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E4790" w14:textId="2C1526B3" w:rsidR="00B73B24" w:rsidRPr="002104BA" w:rsidRDefault="00B73B24" w:rsidP="00B73B2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CC7C6C">
        <w:rPr>
          <w:rFonts w:ascii="Arial" w:hAnsi="Arial" w:cs="Arial"/>
          <w:b/>
          <w:lang w:val="en-US"/>
        </w:rPr>
        <w:t>ry Material</w:t>
      </w:r>
    </w:p>
    <w:p w14:paraId="1BF85E66" w14:textId="77777777" w:rsidR="00314545" w:rsidRDefault="00B73B24" w:rsidP="000A404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</w:t>
      </w:r>
      <w:r w:rsidR="0050047E">
        <w:rPr>
          <w:rFonts w:ascii="Arial" w:hAnsi="Arial" w:cs="Arial"/>
          <w:b/>
          <w:lang w:val="en-US"/>
        </w:rPr>
        <w:t>l</w:t>
      </w:r>
      <w:r w:rsidR="008F53E8">
        <w:rPr>
          <w:rFonts w:ascii="Arial" w:hAnsi="Arial" w:cs="Arial"/>
          <w:b/>
          <w:lang w:val="en-US"/>
        </w:rPr>
        <w:t xml:space="preserve"> Figure 1</w:t>
      </w:r>
      <w:r w:rsidRPr="002104BA">
        <w:rPr>
          <w:rFonts w:ascii="Arial" w:hAnsi="Arial" w:cs="Arial"/>
          <w:b/>
          <w:lang w:val="en-US"/>
        </w:rPr>
        <w:t xml:space="preserve">. </w:t>
      </w:r>
      <w:r w:rsidR="0078624B">
        <w:rPr>
          <w:rFonts w:ascii="Arial" w:hAnsi="Arial" w:cs="Arial"/>
          <w:b/>
          <w:lang w:val="en-US"/>
        </w:rPr>
        <w:t xml:space="preserve">  </w:t>
      </w:r>
      <w:r>
        <w:rPr>
          <w:rFonts w:ascii="Arial" w:hAnsi="Arial" w:cs="Arial"/>
          <w:b/>
          <w:lang w:val="en-US"/>
        </w:rPr>
        <w:t xml:space="preserve">Development of the IL6 concentration in brain tissue after day 1, month 1, 2 and 3 </w:t>
      </w:r>
      <w:r w:rsidR="00B20EA9">
        <w:rPr>
          <w:rFonts w:ascii="Arial" w:hAnsi="Arial" w:cs="Arial"/>
          <w:b/>
          <w:lang w:val="en-US"/>
        </w:rPr>
        <w:t>following</w:t>
      </w:r>
      <w:r>
        <w:rPr>
          <w:rFonts w:ascii="Arial" w:hAnsi="Arial" w:cs="Arial"/>
          <w:b/>
          <w:lang w:val="en-US"/>
        </w:rPr>
        <w:t xml:space="preserve"> SAH</w:t>
      </w:r>
      <w:r w:rsidRPr="002104BA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In whole brain samples of SAH-operated mice the IL6 protein quantity was examined by using ELISA for different time points and compared to </w:t>
      </w:r>
      <w:r w:rsidR="0078624B">
        <w:rPr>
          <w:rFonts w:ascii="Arial" w:hAnsi="Arial" w:cs="Arial"/>
          <w:lang w:val="en-US"/>
        </w:rPr>
        <w:t>sham</w:t>
      </w:r>
      <w:r>
        <w:rPr>
          <w:rFonts w:ascii="Arial" w:hAnsi="Arial" w:cs="Arial"/>
          <w:lang w:val="en-US"/>
        </w:rPr>
        <w:t xml:space="preserve"> mice. T</w:t>
      </w:r>
      <w:r w:rsidRPr="002104BA">
        <w:rPr>
          <w:rFonts w:ascii="Arial" w:hAnsi="Arial" w:cs="Arial"/>
          <w:lang w:val="en-US"/>
        </w:rPr>
        <w:t>he results were summarized in the graph</w:t>
      </w:r>
      <w:r>
        <w:rPr>
          <w:rFonts w:ascii="Arial" w:hAnsi="Arial" w:cs="Arial"/>
          <w:lang w:val="en-US"/>
        </w:rPr>
        <w:t>. On day 1 post SAH a significant increase of the IL6</w:t>
      </w:r>
      <w:r w:rsidRPr="002104B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rotein concentration could be demonstrated, whereas</w:t>
      </w:r>
      <w:r w:rsidRPr="003B7C2F">
        <w:rPr>
          <w:rFonts w:ascii="Arial" w:hAnsi="Arial"/>
          <w:lang w:val="en-US"/>
        </w:rPr>
        <w:t xml:space="preserve"> passing month 1 </w:t>
      </w:r>
      <w:r>
        <w:rPr>
          <w:rFonts w:ascii="Arial" w:hAnsi="Arial"/>
          <w:lang w:val="en-US"/>
        </w:rPr>
        <w:t xml:space="preserve">there were </w:t>
      </w:r>
      <w:r w:rsidRPr="003B7C2F">
        <w:rPr>
          <w:rFonts w:ascii="Arial" w:hAnsi="Arial"/>
          <w:lang w:val="en-US"/>
        </w:rPr>
        <w:t xml:space="preserve">no significant differences </w:t>
      </w:r>
      <w:r>
        <w:rPr>
          <w:rFonts w:ascii="Arial" w:hAnsi="Arial"/>
          <w:lang w:val="en-US"/>
        </w:rPr>
        <w:t>between the groups apparent</w:t>
      </w:r>
      <w:r w:rsidRPr="003B7C2F">
        <w:rPr>
          <w:rFonts w:ascii="Arial" w:hAnsi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2104BA">
        <w:rPr>
          <w:rFonts w:ascii="Arial" w:eastAsia="Times New Roman" w:hAnsi="Arial" w:cs="Arial"/>
          <w:lang w:val="en-US"/>
        </w:rPr>
        <w:t>Values from all graphs are means ± SEM, (n=</w:t>
      </w:r>
      <w:r>
        <w:rPr>
          <w:rFonts w:ascii="Arial" w:eastAsia="Times New Roman" w:hAnsi="Arial" w:cs="Arial"/>
          <w:lang w:val="en-US"/>
        </w:rPr>
        <w:t>5</w:t>
      </w:r>
      <w:r w:rsidRPr="002104BA">
        <w:rPr>
          <w:rFonts w:ascii="Arial" w:eastAsia="Times New Roman" w:hAnsi="Arial" w:cs="Arial"/>
          <w:lang w:val="en-US"/>
        </w:rPr>
        <w:t xml:space="preserve"> animals per group), *</w:t>
      </w:r>
      <w:r w:rsidRPr="002104BA">
        <w:rPr>
          <w:rFonts w:ascii="Arial" w:eastAsia="Times New Roman" w:hAnsi="Arial" w:cs="Arial"/>
          <w:i/>
          <w:lang w:val="en-US"/>
        </w:rPr>
        <w:t>P</w:t>
      </w:r>
      <w:r w:rsidRPr="002104BA">
        <w:rPr>
          <w:rFonts w:ascii="Arial" w:eastAsia="Times New Roman" w:hAnsi="Arial" w:cs="Arial"/>
          <w:lang w:val="en-US"/>
        </w:rPr>
        <w:t>&lt;0.05, **</w:t>
      </w:r>
      <w:r w:rsidRPr="002104BA">
        <w:rPr>
          <w:rFonts w:ascii="Arial" w:eastAsia="Times New Roman" w:hAnsi="Arial" w:cs="Arial"/>
          <w:i/>
          <w:lang w:val="en-US"/>
        </w:rPr>
        <w:t>P</w:t>
      </w:r>
      <w:r w:rsidRPr="002104BA">
        <w:rPr>
          <w:rFonts w:ascii="Arial" w:eastAsia="Times New Roman" w:hAnsi="Arial" w:cs="Arial"/>
          <w:lang w:val="en-US"/>
        </w:rPr>
        <w:t>&lt;0.01, ***</w:t>
      </w:r>
      <w:r w:rsidRPr="002104BA">
        <w:rPr>
          <w:rFonts w:ascii="Arial" w:eastAsia="Times New Roman" w:hAnsi="Arial" w:cs="Arial"/>
          <w:i/>
          <w:lang w:val="en-US"/>
        </w:rPr>
        <w:t>P</w:t>
      </w:r>
      <w:r w:rsidRPr="002104BA">
        <w:rPr>
          <w:rFonts w:ascii="Arial" w:eastAsia="Times New Roman" w:hAnsi="Arial" w:cs="Arial"/>
          <w:lang w:val="en-US"/>
        </w:rPr>
        <w:t>&lt;0.001 and ****</w:t>
      </w:r>
      <w:r w:rsidRPr="002104BA">
        <w:rPr>
          <w:rFonts w:ascii="Arial" w:eastAsia="Times New Roman" w:hAnsi="Arial" w:cs="Arial"/>
          <w:i/>
          <w:lang w:val="en-US"/>
        </w:rPr>
        <w:t>P</w:t>
      </w:r>
      <w:r w:rsidRPr="002104BA">
        <w:rPr>
          <w:rFonts w:ascii="Arial" w:eastAsia="Times New Roman" w:hAnsi="Arial" w:cs="Arial"/>
          <w:lang w:val="en-US"/>
        </w:rPr>
        <w:t>&lt;0.0001</w:t>
      </w:r>
      <w:r>
        <w:rPr>
          <w:rFonts w:ascii="Arial" w:eastAsia="Times New Roman" w:hAnsi="Arial" w:cs="Arial"/>
          <w:lang w:val="en-US"/>
        </w:rPr>
        <w:t xml:space="preserve"> </w:t>
      </w:r>
      <w:r w:rsidRPr="002104BA">
        <w:rPr>
          <w:rFonts w:ascii="Arial" w:eastAsia="Times New Roman" w:hAnsi="Arial" w:cs="Arial"/>
          <w:lang w:val="en-US"/>
        </w:rPr>
        <w:t xml:space="preserve">versus </w:t>
      </w:r>
      <w:r w:rsidR="009B36E4">
        <w:rPr>
          <w:rFonts w:ascii="Arial" w:eastAsia="Times New Roman" w:hAnsi="Arial" w:cs="Arial"/>
          <w:lang w:val="en-US"/>
        </w:rPr>
        <w:t>sham</w:t>
      </w:r>
      <w:r>
        <w:rPr>
          <w:rFonts w:ascii="Arial" w:eastAsia="Times New Roman" w:hAnsi="Arial" w:cs="Arial"/>
          <w:lang w:val="en-US"/>
        </w:rPr>
        <w:t>,</w:t>
      </w:r>
      <w:r w:rsidRPr="002104BA">
        <w:rPr>
          <w:rFonts w:ascii="Arial" w:eastAsia="Times New Roman" w:hAnsi="Arial" w:cs="Arial"/>
          <w:lang w:val="en-US"/>
        </w:rPr>
        <w:t xml:space="preserve"> respectively, statistical significance determined by One-Way ANOVA.</w:t>
      </w:r>
      <w:r w:rsidR="000A4041">
        <w:rPr>
          <w:rFonts w:ascii="Arial" w:eastAsia="Times New Roman" w:hAnsi="Arial" w:cs="Arial"/>
          <w:lang w:val="en-US"/>
        </w:rPr>
        <w:t xml:space="preserve"> </w:t>
      </w:r>
    </w:p>
    <w:p w14:paraId="1E4245BE" w14:textId="0D8AAC15" w:rsidR="000A4041" w:rsidRPr="006128FE" w:rsidRDefault="000A4041" w:rsidP="000A4041">
      <w:pPr>
        <w:spacing w:line="360" w:lineRule="auto"/>
        <w:jc w:val="both"/>
        <w:rPr>
          <w:rFonts w:ascii="Arial" w:hAnsi="Arial" w:cs="Arial"/>
          <w:lang w:val="en-US"/>
        </w:rPr>
      </w:pPr>
      <w:r w:rsidRPr="007959B1">
        <w:rPr>
          <w:rFonts w:ascii="Arial" w:hAnsi="Arial" w:cs="Arial"/>
          <w:lang w:val="en-US"/>
        </w:rPr>
        <w:t>Abbreviations: ANOVA = analysis of variance;</w:t>
      </w:r>
      <w:r>
        <w:rPr>
          <w:rFonts w:ascii="Arial" w:hAnsi="Arial" w:cs="Arial"/>
          <w:lang w:val="en-US"/>
        </w:rPr>
        <w:t xml:space="preserve"> ELISA = enzyme-linked immunosorbent assay; IL = </w:t>
      </w:r>
      <w:r w:rsidRPr="006128FE">
        <w:rPr>
          <w:rFonts w:ascii="Arial" w:hAnsi="Arial" w:cs="Arial"/>
          <w:lang w:val="en-US"/>
        </w:rPr>
        <w:t>interleukin</w:t>
      </w:r>
      <w:r>
        <w:rPr>
          <w:rFonts w:ascii="Arial" w:hAnsi="Arial" w:cs="Arial"/>
          <w:lang w:val="en-US"/>
        </w:rPr>
        <w:t>;</w:t>
      </w:r>
      <w:r w:rsidRPr="007959B1">
        <w:rPr>
          <w:rFonts w:ascii="Arial" w:hAnsi="Arial" w:cs="Arial"/>
          <w:lang w:val="en-US"/>
        </w:rPr>
        <w:t xml:space="preserve"> SAH = subarachnoid hemorrhage; SEM = standard error of mean</w:t>
      </w:r>
    </w:p>
    <w:p w14:paraId="67FF5D6A" w14:textId="6F7A4BBC" w:rsidR="00B73B24" w:rsidRPr="003B7C2F" w:rsidRDefault="00B73B24" w:rsidP="00B73B2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AAF9814" w14:textId="6129E43A" w:rsidR="00B73B24" w:rsidRDefault="008F5774" w:rsidP="00B73B2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799" behindDoc="0" locked="0" layoutInCell="1" allowOverlap="1" wp14:anchorId="51573969" wp14:editId="6DE8DEA4">
                <wp:simplePos x="0" y="0"/>
                <wp:positionH relativeFrom="column">
                  <wp:posOffset>2220051</wp:posOffset>
                </wp:positionH>
                <wp:positionV relativeFrom="paragraph">
                  <wp:posOffset>254635</wp:posOffset>
                </wp:positionV>
                <wp:extent cx="354910" cy="222849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910" cy="2228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2C75CE" w14:textId="77777777" w:rsidR="008F5774" w:rsidRDefault="008F5774" w:rsidP="008F577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573969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174.8pt;margin-top:20.05pt;width:27.95pt;height:17.55pt;z-index:25166079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" filled="f" stroked="f">
                <v:textbox style="mso-fit-shape-to-text:t">
                  <w:txbxContent>
                    <w:p w14:paraId="352C75CE" w14:textId="77777777" w:rsidR="008F5774" w:rsidRDefault="008F5774" w:rsidP="008F5774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30767587" wp14:editId="1672B8FC">
                <wp:simplePos x="0" y="0"/>
                <wp:positionH relativeFrom="column">
                  <wp:posOffset>2343150</wp:posOffset>
                </wp:positionH>
                <wp:positionV relativeFrom="paragraph">
                  <wp:posOffset>323124</wp:posOffset>
                </wp:positionV>
                <wp:extent cx="90000" cy="86400"/>
                <wp:effectExtent l="0" t="0" r="12065" b="1524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0" cy="8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5842B82" w14:textId="77777777" w:rsidR="008F5774" w:rsidRDefault="008F57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67587" id="Textfeld 1" o:spid="_x0000_s1027" type="#_x0000_t202" style="position:absolute;left:0;text-align:left;margin-left:184.5pt;margin-top:25.45pt;width:7.1pt;height:6.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" fillcolor="white [3212]" strokecolor="white [3212]" strokeweight=".5pt">
                <v:textbox>
                  <w:txbxContent>
                    <w:p w14:paraId="65842B82" w14:textId="77777777" w:rsidR="008F5774" w:rsidRDefault="008F5774"/>
                  </w:txbxContent>
                </v:textbox>
              </v:shape>
            </w:pict>
          </mc:Fallback>
        </mc:AlternateContent>
      </w:r>
      <w:r w:rsidR="00B73B24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A18AC" wp14:editId="7A415D6A">
                <wp:simplePos x="0" y="0"/>
                <wp:positionH relativeFrom="column">
                  <wp:posOffset>868816</wp:posOffset>
                </wp:positionH>
                <wp:positionV relativeFrom="paragraph">
                  <wp:posOffset>774291</wp:posOffset>
                </wp:positionV>
                <wp:extent cx="1599565" cy="457200"/>
                <wp:effectExtent l="0" t="317" r="317" b="318"/>
                <wp:wrapNone/>
                <wp:docPr id="44" name="Textfeld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9956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D7C329" w14:textId="77777777" w:rsidR="00B73B24" w:rsidRPr="0052680A" w:rsidRDefault="00B73B24" w:rsidP="00B73B24">
                            <w:pPr>
                              <w:spacing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52680A"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 xml:space="preserve">IL6 concentration in </w:t>
                            </w:r>
                            <w:proofErr w:type="spellStart"/>
                            <w:r w:rsidRPr="0052680A"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brain</w:t>
                            </w:r>
                            <w:proofErr w:type="spellEnd"/>
                            <w:r w:rsidRPr="0052680A"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 xml:space="preserve"> tissue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 xml:space="preserve">                        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/ml)</w:t>
                            </w:r>
                            <w:r w:rsidRPr="0052680A"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 xml:space="preserve">                                                    </w:t>
                            </w:r>
                          </w:p>
                          <w:p w14:paraId="1C66ADCD" w14:textId="77777777" w:rsidR="00B73B24" w:rsidRPr="0052680A" w:rsidRDefault="00B73B24" w:rsidP="00B73B24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6A18AC" id="Textfeld 44" o:spid="_x0000_s1028" type="#_x0000_t202" style="position:absolute;left:0;text-align:left;margin-left:68.4pt;margin-top:60.95pt;width:125.95pt;height:36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" fillcolor="white [3201]" stroked="f" strokeweight=".5pt">
                <v:textbox>
                  <w:txbxContent>
                    <w:p w14:paraId="1CD7C329" w14:textId="77777777" w:rsidR="00B73B24" w:rsidRPr="0052680A" w:rsidRDefault="00B73B24" w:rsidP="00B73B24">
                      <w:pPr>
                        <w:spacing w:line="240" w:lineRule="auto"/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</w:pPr>
                      <w:r w:rsidRPr="0052680A"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 xml:space="preserve">IL6 concentration in </w:t>
                      </w:r>
                      <w:proofErr w:type="spellStart"/>
                      <w:r w:rsidRPr="0052680A"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>brain</w:t>
                      </w:r>
                      <w:proofErr w:type="spellEnd"/>
                      <w:r w:rsidRPr="0052680A"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 xml:space="preserve"> tissue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 xml:space="preserve">                        (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>p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>/ml)</w:t>
                      </w:r>
                      <w:r w:rsidRPr="0052680A"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lang w:val="fr-FR"/>
                        </w:rPr>
                        <w:t xml:space="preserve">                                                    </w:t>
                      </w:r>
                    </w:p>
                    <w:p w14:paraId="1C66ADCD" w14:textId="77777777" w:rsidR="00B73B24" w:rsidRPr="0052680A" w:rsidRDefault="00B73B24" w:rsidP="00B73B24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73B24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9B108" wp14:editId="60F94DC1">
                <wp:simplePos x="0" y="0"/>
                <wp:positionH relativeFrom="column">
                  <wp:posOffset>3931194</wp:posOffset>
                </wp:positionH>
                <wp:positionV relativeFrom="paragraph">
                  <wp:posOffset>139065</wp:posOffset>
                </wp:positionV>
                <wp:extent cx="434975" cy="239395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75" cy="23939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txbx>
                        <w:txbxContent>
                          <w:p w14:paraId="1907B1C3" w14:textId="77777777" w:rsidR="00B73B24" w:rsidRPr="006E2B6B" w:rsidRDefault="00B73B24" w:rsidP="00B73B2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6E2B6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h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9B108" id="Textfeld 2" o:spid="_x0000_s1027" type="#_x0000_t202" style="position:absolute;left:0;text-align:left;margin-left:309.55pt;margin-top:10.95pt;width:34.25pt;height:1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" filled="f" stroked="f" strokeweight=".25pt">
                <v:textbox>
                  <w:txbxContent>
                    <w:p w14:paraId="1907B1C3" w14:textId="77777777" w:rsidR="00B73B24" w:rsidRPr="006E2B6B" w:rsidRDefault="00B73B24" w:rsidP="00B73B2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6E2B6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ha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73B24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28DAC0" wp14:editId="555CD855">
                <wp:simplePos x="0" y="0"/>
                <wp:positionH relativeFrom="column">
                  <wp:posOffset>4011865</wp:posOffset>
                </wp:positionH>
                <wp:positionV relativeFrom="paragraph">
                  <wp:posOffset>106045</wp:posOffset>
                </wp:positionV>
                <wp:extent cx="434975" cy="239395"/>
                <wp:effectExtent l="0" t="0" r="0" b="1905"/>
                <wp:wrapNone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75" cy="2393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txbx>
                        <w:txbxContent>
                          <w:p w14:paraId="18E70983" w14:textId="77777777" w:rsidR="00B73B24" w:rsidRPr="006E2B6B" w:rsidRDefault="00B73B24" w:rsidP="00B73B2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8DAC0" id="Textfeld 32" o:spid="_x0000_s1028" type="#_x0000_t202" style="position:absolute;left:0;text-align:left;margin-left:315.9pt;margin-top:8.35pt;width:34.25pt;height:1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" fillcolor="white [3212]" stroked="f" strokeweight=".25pt">
                <v:textbox>
                  <w:txbxContent>
                    <w:p w14:paraId="18E70983" w14:textId="77777777" w:rsidR="00B73B24" w:rsidRPr="006E2B6B" w:rsidRDefault="00B73B24" w:rsidP="00B73B2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73B24">
        <w:rPr>
          <w:rFonts w:ascii="Arial" w:hAnsi="Arial" w:cs="Arial"/>
          <w:b/>
          <w:lang w:val="en-US"/>
        </w:rPr>
        <w:t xml:space="preserve">                                    </w:t>
      </w:r>
      <w:r>
        <w:rPr>
          <w:rFonts w:ascii="Arial" w:hAnsi="Arial" w:cs="Arial"/>
          <w:b/>
          <w:noProof/>
        </w:rPr>
        <w:drawing>
          <wp:inline distT="0" distB="0" distL="0" distR="0" wp14:anchorId="1DB1FCA1" wp14:editId="2CD6529F">
            <wp:extent cx="3007191" cy="2159987"/>
            <wp:effectExtent l="0" t="0" r="3175" b="0"/>
            <wp:docPr id="6" name="Bild 6" descr="ELISA IIL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 6" descr="ELISA IIL6.jp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191" cy="2159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3B24" w:rsidRPr="00003040">
        <w:rPr>
          <w:rFonts w:ascii="Arial" w:hAnsi="Arial" w:cs="Arial"/>
          <w:b/>
          <w:lang w:val="en-US"/>
        </w:rPr>
        <w:t xml:space="preserve"> </w:t>
      </w:r>
      <w:r w:rsidR="00B73B24">
        <w:rPr>
          <w:rFonts w:ascii="Arial" w:hAnsi="Arial" w:cs="Arial"/>
          <w:b/>
          <w:lang w:val="en-US"/>
        </w:rPr>
        <w:t xml:space="preserve">           </w:t>
      </w:r>
    </w:p>
    <w:p w14:paraId="2D1B3740" w14:textId="6B02B014" w:rsidR="0078624B" w:rsidRDefault="0078624B" w:rsidP="00B73B2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21F95AA" w14:textId="77777777" w:rsidR="0078624B" w:rsidRPr="00B4193A" w:rsidRDefault="0078624B" w:rsidP="00B73B2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5872B56" w14:textId="77777777" w:rsidR="00C6188D" w:rsidRPr="0078624B" w:rsidRDefault="00C6188D">
      <w:pPr>
        <w:rPr>
          <w:lang w:val="en-US"/>
        </w:rPr>
      </w:pPr>
    </w:p>
    <w:sectPr w:rsidR="00C6188D" w:rsidRPr="0078624B" w:rsidSect="003564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24"/>
    <w:rsid w:val="00003040"/>
    <w:rsid w:val="00012AC9"/>
    <w:rsid w:val="00013826"/>
    <w:rsid w:val="00017285"/>
    <w:rsid w:val="00021479"/>
    <w:rsid w:val="000A4041"/>
    <w:rsid w:val="000A7D2E"/>
    <w:rsid w:val="0011460F"/>
    <w:rsid w:val="0012595B"/>
    <w:rsid w:val="001517F7"/>
    <w:rsid w:val="00171A16"/>
    <w:rsid w:val="00172935"/>
    <w:rsid w:val="001956D8"/>
    <w:rsid w:val="001C6A1B"/>
    <w:rsid w:val="001F4D63"/>
    <w:rsid w:val="00262DA0"/>
    <w:rsid w:val="002A1335"/>
    <w:rsid w:val="002B2E77"/>
    <w:rsid w:val="002F4316"/>
    <w:rsid w:val="00314545"/>
    <w:rsid w:val="00315D52"/>
    <w:rsid w:val="00330670"/>
    <w:rsid w:val="00333358"/>
    <w:rsid w:val="00334D90"/>
    <w:rsid w:val="00370F26"/>
    <w:rsid w:val="00397632"/>
    <w:rsid w:val="00397B59"/>
    <w:rsid w:val="003A1614"/>
    <w:rsid w:val="003C7DA5"/>
    <w:rsid w:val="003D681D"/>
    <w:rsid w:val="003E7747"/>
    <w:rsid w:val="003F52AC"/>
    <w:rsid w:val="00400BB9"/>
    <w:rsid w:val="00483C73"/>
    <w:rsid w:val="004A37E2"/>
    <w:rsid w:val="004A6320"/>
    <w:rsid w:val="004B6FA2"/>
    <w:rsid w:val="004C6056"/>
    <w:rsid w:val="0050047E"/>
    <w:rsid w:val="0051387F"/>
    <w:rsid w:val="005D6417"/>
    <w:rsid w:val="005E2E1E"/>
    <w:rsid w:val="00620CF6"/>
    <w:rsid w:val="00627B93"/>
    <w:rsid w:val="00681E18"/>
    <w:rsid w:val="006C192D"/>
    <w:rsid w:val="006F04A2"/>
    <w:rsid w:val="00741044"/>
    <w:rsid w:val="0074128E"/>
    <w:rsid w:val="00766848"/>
    <w:rsid w:val="0078624B"/>
    <w:rsid w:val="00795553"/>
    <w:rsid w:val="00812733"/>
    <w:rsid w:val="0082163F"/>
    <w:rsid w:val="00830198"/>
    <w:rsid w:val="008575D0"/>
    <w:rsid w:val="00876BD2"/>
    <w:rsid w:val="008846C9"/>
    <w:rsid w:val="0088766F"/>
    <w:rsid w:val="00895F23"/>
    <w:rsid w:val="008F2D54"/>
    <w:rsid w:val="008F4CD0"/>
    <w:rsid w:val="008F53E8"/>
    <w:rsid w:val="008F5774"/>
    <w:rsid w:val="009518B9"/>
    <w:rsid w:val="009A01AC"/>
    <w:rsid w:val="009A468D"/>
    <w:rsid w:val="009B36E4"/>
    <w:rsid w:val="009D3ED7"/>
    <w:rsid w:val="009E2C30"/>
    <w:rsid w:val="00A508A3"/>
    <w:rsid w:val="00A50CAC"/>
    <w:rsid w:val="00A90D8F"/>
    <w:rsid w:val="00A94AB7"/>
    <w:rsid w:val="00AB3170"/>
    <w:rsid w:val="00AC3D79"/>
    <w:rsid w:val="00AD5D21"/>
    <w:rsid w:val="00B20EA9"/>
    <w:rsid w:val="00B37E66"/>
    <w:rsid w:val="00B532B9"/>
    <w:rsid w:val="00B677F8"/>
    <w:rsid w:val="00B67805"/>
    <w:rsid w:val="00B71883"/>
    <w:rsid w:val="00B73B24"/>
    <w:rsid w:val="00B84D2A"/>
    <w:rsid w:val="00B916E5"/>
    <w:rsid w:val="00BA5BF3"/>
    <w:rsid w:val="00C4685F"/>
    <w:rsid w:val="00C6188D"/>
    <w:rsid w:val="00C72243"/>
    <w:rsid w:val="00C80D82"/>
    <w:rsid w:val="00CC6999"/>
    <w:rsid w:val="00CC7C6C"/>
    <w:rsid w:val="00CF2850"/>
    <w:rsid w:val="00D15A65"/>
    <w:rsid w:val="00DB062B"/>
    <w:rsid w:val="00DC7FB0"/>
    <w:rsid w:val="00DF7DD4"/>
    <w:rsid w:val="00E027B7"/>
    <w:rsid w:val="00E45A17"/>
    <w:rsid w:val="00E46D9A"/>
    <w:rsid w:val="00E5558E"/>
    <w:rsid w:val="00E60C3A"/>
    <w:rsid w:val="00EB65E2"/>
    <w:rsid w:val="00EC2A50"/>
    <w:rsid w:val="00EF33AE"/>
    <w:rsid w:val="00F01386"/>
    <w:rsid w:val="00F04130"/>
    <w:rsid w:val="00F32E02"/>
    <w:rsid w:val="00F5251D"/>
    <w:rsid w:val="00F92CBE"/>
    <w:rsid w:val="00FE3469"/>
    <w:rsid w:val="00FF0152"/>
    <w:rsid w:val="00FF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D03D5"/>
  <w15:chartTrackingRefBased/>
  <w15:docId w15:val="{1487D0DA-91B5-2141-B477-D72E642C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3B24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73B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93jore</dc:creator>
  <cp:keywords/>
  <dc:description/>
  <cp:lastModifiedBy>ka93jore</cp:lastModifiedBy>
  <cp:revision>12</cp:revision>
  <dcterms:created xsi:type="dcterms:W3CDTF">2022-11-02T11:13:00Z</dcterms:created>
  <dcterms:modified xsi:type="dcterms:W3CDTF">2023-03-21T18:37:00Z</dcterms:modified>
</cp:coreProperties>
</file>